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59A51" w14:textId="5747C9D1" w:rsidR="004E1AAE" w:rsidRDefault="004967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1D12">
        <w:rPr>
          <w:rFonts w:ascii="Times New Roman" w:hAnsi="Times New Roman" w:cs="Times New Roman"/>
          <w:b/>
          <w:bCs/>
          <w:sz w:val="24"/>
          <w:szCs w:val="24"/>
          <w:rPrChange w:id="0" w:author="Natasha Nassar" w:date="2024-02-09T19:26:00Z">
            <w:rPr>
              <w:rFonts w:ascii="Times New Roman" w:hAnsi="Times New Roman" w:cs="Times New Roman"/>
              <w:sz w:val="24"/>
              <w:szCs w:val="24"/>
            </w:rPr>
          </w:rPrChange>
        </w:rPr>
        <w:t>Supplementary file 1</w:t>
      </w:r>
      <w:ins w:id="1" w:author="Natasha Nassar" w:date="2024-02-09T19:25:00Z">
        <w:r w:rsidR="00881D12" w:rsidRPr="00881D12">
          <w:rPr>
            <w:rFonts w:ascii="Times New Roman" w:hAnsi="Times New Roman" w:cs="Times New Roman"/>
            <w:b/>
            <w:bCs/>
            <w:sz w:val="24"/>
            <w:szCs w:val="24"/>
            <w:rPrChange w:id="2" w:author="Natasha Nassar" w:date="2024-02-09T19:2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: </w:t>
        </w:r>
      </w:ins>
      <w:r w:rsidR="009164BD">
        <w:rPr>
          <w:rFonts w:ascii="Times New Roman" w:hAnsi="Times New Roman" w:cs="Times New Roman"/>
          <w:b/>
          <w:bCs/>
          <w:sz w:val="24"/>
          <w:szCs w:val="24"/>
        </w:rPr>
        <w:t>C</w:t>
      </w:r>
      <w:ins w:id="3" w:author="Natasha Nassar" w:date="2024-02-09T19:25:00Z">
        <w:r w:rsidR="00881D12" w:rsidRPr="00881D12">
          <w:rPr>
            <w:rFonts w:ascii="Times New Roman" w:hAnsi="Times New Roman" w:cs="Times New Roman"/>
            <w:b/>
            <w:bCs/>
            <w:sz w:val="24"/>
            <w:szCs w:val="24"/>
            <w:rPrChange w:id="4" w:author="Natasha Nassar" w:date="2024-02-09T19:2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ause of death </w:t>
        </w:r>
      </w:ins>
      <w:ins w:id="5" w:author="Natasha Nassar" w:date="2024-02-09T19:26:00Z">
        <w:r w:rsidR="00881D12" w:rsidRPr="00881D12">
          <w:rPr>
            <w:rFonts w:ascii="Times New Roman" w:hAnsi="Times New Roman" w:cs="Times New Roman"/>
            <w:b/>
            <w:bCs/>
            <w:sz w:val="24"/>
            <w:szCs w:val="24"/>
            <w:rPrChange w:id="6" w:author="Natasha Nassar" w:date="2024-02-09T19:2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categories</w:t>
        </w:r>
      </w:ins>
      <w:ins w:id="7" w:author="Natasha Nassar" w:date="2024-02-09T19:25:00Z">
        <w:r w:rsidR="00881D12" w:rsidRPr="00881D12">
          <w:rPr>
            <w:rFonts w:ascii="Times New Roman" w:hAnsi="Times New Roman" w:cs="Times New Roman"/>
            <w:b/>
            <w:bCs/>
            <w:sz w:val="24"/>
            <w:szCs w:val="24"/>
            <w:rPrChange w:id="8" w:author="Natasha Nassar" w:date="2024-02-09T19:2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and assoc</w:t>
        </w:r>
      </w:ins>
      <w:ins w:id="9" w:author="Natasha Nassar" w:date="2024-02-09T19:26:00Z">
        <w:r w:rsidR="00881D12" w:rsidRPr="00881D12">
          <w:rPr>
            <w:rFonts w:ascii="Times New Roman" w:hAnsi="Times New Roman" w:cs="Times New Roman"/>
            <w:b/>
            <w:bCs/>
            <w:sz w:val="24"/>
            <w:szCs w:val="24"/>
            <w:rPrChange w:id="10" w:author="Natasha Nassar" w:date="2024-02-09T19:2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iated ICD</w:t>
        </w:r>
      </w:ins>
      <w:r w:rsidR="009164BD">
        <w:rPr>
          <w:rFonts w:ascii="Times New Roman" w:hAnsi="Times New Roman" w:cs="Times New Roman"/>
          <w:b/>
          <w:bCs/>
          <w:sz w:val="24"/>
          <w:szCs w:val="24"/>
        </w:rPr>
        <w:t>10</w:t>
      </w:r>
      <w:ins w:id="11" w:author="Natasha Nassar" w:date="2024-02-09T19:25:00Z">
        <w:r w:rsidR="00881D12" w:rsidRPr="00881D12">
          <w:rPr>
            <w:rFonts w:ascii="Times New Roman" w:hAnsi="Times New Roman" w:cs="Times New Roman"/>
            <w:b/>
            <w:bCs/>
            <w:sz w:val="24"/>
            <w:szCs w:val="24"/>
            <w:rPrChange w:id="12" w:author="Natasha Nassar" w:date="2024-02-09T19:2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coding</w:t>
        </w:r>
      </w:ins>
    </w:p>
    <w:p w14:paraId="5F4683F7" w14:textId="6AC9E516" w:rsidR="004967C5" w:rsidRDefault="00881D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FA7C32">
        <w:rPr>
          <w:rFonts w:ascii="Times New Roman" w:hAnsi="Times New Roman" w:cs="Times New Roman"/>
          <w:sz w:val="24"/>
          <w:szCs w:val="24"/>
        </w:rPr>
        <w:t xml:space="preserve">ause </w:t>
      </w:r>
      <w:r w:rsidR="00FA7C32">
        <w:rPr>
          <w:rFonts w:ascii="Times New Roman" w:hAnsi="Times New Roman" w:cs="Times New Roman"/>
          <w:sz w:val="24"/>
          <w:szCs w:val="24"/>
        </w:rPr>
        <w:t>of death ICD</w:t>
      </w:r>
      <w:ins w:id="13" w:author="Natasha Nassar" w:date="2024-02-09T19:24:00Z">
        <w:r>
          <w:rPr>
            <w:rFonts w:ascii="Times New Roman" w:hAnsi="Times New Roman" w:cs="Times New Roman"/>
            <w:sz w:val="24"/>
            <w:szCs w:val="24"/>
          </w:rPr>
          <w:t>10</w:t>
        </w:r>
      </w:ins>
      <w:r w:rsidR="00FA7C32">
        <w:rPr>
          <w:rFonts w:ascii="Times New Roman" w:hAnsi="Times New Roman" w:cs="Times New Roman"/>
          <w:sz w:val="24"/>
          <w:szCs w:val="24"/>
        </w:rPr>
        <w:t xml:space="preserve"> codes included in ‘</w:t>
      </w:r>
      <w:r w:rsidR="004967C5">
        <w:rPr>
          <w:rFonts w:ascii="Times New Roman" w:hAnsi="Times New Roman" w:cs="Times New Roman"/>
          <w:sz w:val="24"/>
          <w:szCs w:val="24"/>
        </w:rPr>
        <w:t xml:space="preserve">Acute </w:t>
      </w:r>
      <w:ins w:id="14" w:author="Natasha Nassar" w:date="2024-02-09T19:24:00Z">
        <w:r>
          <w:rPr>
            <w:rFonts w:ascii="Times New Roman" w:hAnsi="Times New Roman" w:cs="Times New Roman"/>
            <w:sz w:val="24"/>
            <w:szCs w:val="24"/>
          </w:rPr>
          <w:t xml:space="preserve">diabetes-related </w:t>
        </w:r>
      </w:ins>
      <w:proofErr w:type="gramStart"/>
      <w:r w:rsidR="00FA7C32">
        <w:rPr>
          <w:rFonts w:ascii="Times New Roman" w:hAnsi="Times New Roman" w:cs="Times New Roman"/>
          <w:sz w:val="24"/>
          <w:szCs w:val="24"/>
        </w:rPr>
        <w:t>complications’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4967C5" w:rsidRPr="004967C5" w14:paraId="7EEFC44A" w14:textId="77777777" w:rsidTr="004967C5">
        <w:tc>
          <w:tcPr>
            <w:tcW w:w="2263" w:type="dxa"/>
          </w:tcPr>
          <w:p w14:paraId="40D1BA33" w14:textId="5FD61A77" w:rsidR="004967C5" w:rsidRPr="004967C5" w:rsidRDefault="004967C5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ICD10</w:t>
            </w:r>
            <w:ins w:id="15" w:author="Natasha Nassar" w:date="2024-02-09T19:24:00Z">
              <w:r w:rsidR="00881D12">
                <w:rPr>
                  <w:rFonts w:ascii="Times New Roman" w:hAnsi="Times New Roman" w:cs="Times New Roman"/>
                </w:rPr>
                <w:t>-AM</w:t>
              </w:r>
            </w:ins>
            <w:r w:rsidRPr="004967C5">
              <w:rPr>
                <w:rFonts w:ascii="Times New Roman" w:hAnsi="Times New Roman" w:cs="Times New Roman"/>
              </w:rPr>
              <w:t xml:space="preserve"> code</w:t>
            </w:r>
          </w:p>
        </w:tc>
        <w:tc>
          <w:tcPr>
            <w:tcW w:w="6753" w:type="dxa"/>
          </w:tcPr>
          <w:p w14:paraId="48E11BAE" w14:textId="7BB8423D" w:rsidR="004967C5" w:rsidRPr="004967C5" w:rsidRDefault="00496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10 description</w:t>
            </w:r>
          </w:p>
        </w:tc>
      </w:tr>
      <w:tr w:rsidR="004967C5" w:rsidRPr="004967C5" w14:paraId="534E8946" w14:textId="77777777" w:rsidTr="008C29F0">
        <w:tc>
          <w:tcPr>
            <w:tcW w:w="2263" w:type="dxa"/>
            <w:vAlign w:val="bottom"/>
          </w:tcPr>
          <w:p w14:paraId="308759B5" w14:textId="0B2179BE" w:rsidR="004967C5" w:rsidRPr="004967C5" w:rsidRDefault="004967C5" w:rsidP="004967C5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10.0</w:t>
            </w:r>
          </w:p>
        </w:tc>
        <w:tc>
          <w:tcPr>
            <w:tcW w:w="6753" w:type="dxa"/>
            <w:vAlign w:val="bottom"/>
          </w:tcPr>
          <w:p w14:paraId="53893F4F" w14:textId="1E482626" w:rsidR="004967C5" w:rsidRPr="004967C5" w:rsidRDefault="004967C5" w:rsidP="004967C5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Type 1 diabetes mellitus with hyperosmolarity</w:t>
            </w:r>
          </w:p>
        </w:tc>
      </w:tr>
      <w:tr w:rsidR="004967C5" w:rsidRPr="004967C5" w14:paraId="28E10185" w14:textId="77777777" w:rsidTr="008C29F0">
        <w:tc>
          <w:tcPr>
            <w:tcW w:w="2263" w:type="dxa"/>
            <w:vAlign w:val="bottom"/>
          </w:tcPr>
          <w:p w14:paraId="06F51887" w14:textId="50EC3527" w:rsidR="004967C5" w:rsidRPr="004967C5" w:rsidRDefault="004967C5" w:rsidP="004967C5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10.1</w:t>
            </w:r>
          </w:p>
        </w:tc>
        <w:tc>
          <w:tcPr>
            <w:tcW w:w="6753" w:type="dxa"/>
            <w:vAlign w:val="bottom"/>
          </w:tcPr>
          <w:p w14:paraId="03BA9B35" w14:textId="10BFFF99" w:rsidR="004967C5" w:rsidRPr="004967C5" w:rsidRDefault="004967C5" w:rsidP="004967C5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Type 1 diabetes mellitus with acidosis</w:t>
            </w:r>
          </w:p>
        </w:tc>
      </w:tr>
      <w:tr w:rsidR="004967C5" w:rsidRPr="004967C5" w14:paraId="66F6BB8F" w14:textId="77777777" w:rsidTr="008C29F0">
        <w:tc>
          <w:tcPr>
            <w:tcW w:w="2263" w:type="dxa"/>
            <w:vAlign w:val="bottom"/>
          </w:tcPr>
          <w:p w14:paraId="5B0406CF" w14:textId="30BD4FAC" w:rsidR="004967C5" w:rsidRPr="004967C5" w:rsidRDefault="004967C5" w:rsidP="004967C5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14.0</w:t>
            </w:r>
          </w:p>
        </w:tc>
        <w:tc>
          <w:tcPr>
            <w:tcW w:w="6753" w:type="dxa"/>
            <w:vAlign w:val="bottom"/>
          </w:tcPr>
          <w:p w14:paraId="44861595" w14:textId="69A65113" w:rsidR="004967C5" w:rsidRPr="004967C5" w:rsidRDefault="004967C5" w:rsidP="004967C5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Unspecified diabetes mellitus with hyperosmolarity</w:t>
            </w:r>
          </w:p>
        </w:tc>
      </w:tr>
      <w:tr w:rsidR="004967C5" w:rsidRPr="004967C5" w14:paraId="0AE3E1EE" w14:textId="77777777" w:rsidTr="008C29F0">
        <w:tc>
          <w:tcPr>
            <w:tcW w:w="2263" w:type="dxa"/>
            <w:vAlign w:val="bottom"/>
          </w:tcPr>
          <w:p w14:paraId="22865343" w14:textId="2C812CB5" w:rsidR="004967C5" w:rsidRPr="004967C5" w:rsidRDefault="004967C5" w:rsidP="004967C5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14.1</w:t>
            </w:r>
          </w:p>
        </w:tc>
        <w:tc>
          <w:tcPr>
            <w:tcW w:w="6753" w:type="dxa"/>
            <w:vAlign w:val="bottom"/>
          </w:tcPr>
          <w:p w14:paraId="163503EA" w14:textId="729CD752" w:rsidR="004967C5" w:rsidRPr="004967C5" w:rsidRDefault="004967C5" w:rsidP="004967C5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Unspecified diabetes mellitus with acidosis</w:t>
            </w:r>
          </w:p>
        </w:tc>
      </w:tr>
      <w:tr w:rsidR="004967C5" w:rsidRPr="004967C5" w14:paraId="62F05675" w14:textId="77777777" w:rsidTr="008C29F0">
        <w:tc>
          <w:tcPr>
            <w:tcW w:w="2263" w:type="dxa"/>
            <w:vAlign w:val="bottom"/>
          </w:tcPr>
          <w:p w14:paraId="635F2A98" w14:textId="05FD4E24" w:rsidR="004967C5" w:rsidRPr="004967C5" w:rsidRDefault="004967C5" w:rsidP="004967C5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16.2</w:t>
            </w:r>
          </w:p>
        </w:tc>
        <w:tc>
          <w:tcPr>
            <w:tcW w:w="6753" w:type="dxa"/>
            <w:vAlign w:val="bottom"/>
          </w:tcPr>
          <w:p w14:paraId="54F1FFD4" w14:textId="61AB7D8A" w:rsidR="004967C5" w:rsidRPr="004967C5" w:rsidRDefault="004967C5" w:rsidP="004967C5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Hypoglycaemia, unspecified</w:t>
            </w:r>
          </w:p>
        </w:tc>
      </w:tr>
      <w:tr w:rsidR="0010788F" w:rsidRPr="004967C5" w14:paraId="0ECCC4A4" w14:textId="77777777" w:rsidTr="008C29F0">
        <w:tc>
          <w:tcPr>
            <w:tcW w:w="2263" w:type="dxa"/>
            <w:vAlign w:val="bottom"/>
          </w:tcPr>
          <w:p w14:paraId="3931BCAB" w14:textId="0AFBF565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27.2</w:t>
            </w:r>
          </w:p>
        </w:tc>
        <w:tc>
          <w:tcPr>
            <w:tcW w:w="6753" w:type="dxa"/>
            <w:vAlign w:val="bottom"/>
          </w:tcPr>
          <w:p w14:paraId="441FB0C1" w14:textId="579C5A74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del w:id="16" w:author="Samantha Lain" w:date="2024-02-06T16:53:00Z">
              <w:r w:rsidRPr="004967C5" w:rsidDel="000C34FE">
                <w:rPr>
                  <w:rFonts w:ascii="Times New Roman" w:hAnsi="Times New Roman" w:cs="Times New Roman"/>
                </w:rPr>
                <w:delText>Primary adrenocortical insufficiency</w:delText>
              </w:r>
            </w:del>
            <w:ins w:id="17" w:author="Samantha Lain" w:date="2024-02-06T16:53:00Z">
              <w:r>
                <w:rPr>
                  <w:rFonts w:ascii="Times New Roman" w:hAnsi="Times New Roman" w:cs="Times New Roman"/>
                </w:rPr>
                <w:t xml:space="preserve"> Addisonian crisis</w:t>
              </w:r>
            </w:ins>
          </w:p>
        </w:tc>
      </w:tr>
      <w:tr w:rsidR="0010788F" w:rsidRPr="004967C5" w14:paraId="7CDCD11B" w14:textId="77777777" w:rsidTr="008C29F0">
        <w:tc>
          <w:tcPr>
            <w:tcW w:w="2263" w:type="dxa"/>
            <w:vAlign w:val="bottom"/>
          </w:tcPr>
          <w:p w14:paraId="60A089F7" w14:textId="078DFCEE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G93.1</w:t>
            </w:r>
          </w:p>
        </w:tc>
        <w:tc>
          <w:tcPr>
            <w:tcW w:w="6753" w:type="dxa"/>
            <w:vAlign w:val="bottom"/>
          </w:tcPr>
          <w:p w14:paraId="09D9A007" w14:textId="6D2CF46D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Anoxic brain damage, not elsewhere classified</w:t>
            </w:r>
          </w:p>
        </w:tc>
      </w:tr>
      <w:tr w:rsidR="0010788F" w:rsidRPr="004967C5" w14:paraId="21478629" w14:textId="77777777" w:rsidTr="008C29F0">
        <w:tc>
          <w:tcPr>
            <w:tcW w:w="2263" w:type="dxa"/>
            <w:vAlign w:val="bottom"/>
          </w:tcPr>
          <w:p w14:paraId="4F4A422B" w14:textId="70A9DBC0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G93.6</w:t>
            </w:r>
          </w:p>
        </w:tc>
        <w:tc>
          <w:tcPr>
            <w:tcW w:w="6753" w:type="dxa"/>
            <w:vAlign w:val="bottom"/>
          </w:tcPr>
          <w:p w14:paraId="6ED94C0D" w14:textId="3F605328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Cerebral oedema</w:t>
            </w:r>
          </w:p>
        </w:tc>
      </w:tr>
      <w:tr w:rsidR="004460AA" w:rsidRPr="004967C5" w14:paraId="07FC16A1" w14:textId="77777777" w:rsidTr="008C29F0">
        <w:trPr>
          <w:ins w:id="18" w:author="Samantha Lain" w:date="2024-02-07T13:24:00Z"/>
        </w:trPr>
        <w:tc>
          <w:tcPr>
            <w:tcW w:w="2263" w:type="dxa"/>
            <w:vAlign w:val="bottom"/>
          </w:tcPr>
          <w:p w14:paraId="79031D20" w14:textId="46EBA943" w:rsidR="004460AA" w:rsidRPr="004967C5" w:rsidRDefault="004460AA" w:rsidP="0010788F">
            <w:pPr>
              <w:rPr>
                <w:ins w:id="19" w:author="Samantha Lain" w:date="2024-02-07T13:24:00Z"/>
                <w:rFonts w:ascii="Times New Roman" w:hAnsi="Times New Roman" w:cs="Times New Roman"/>
              </w:rPr>
            </w:pPr>
            <w:ins w:id="20" w:author="Samantha Lain" w:date="2024-02-07T13:24:00Z">
              <w:r>
                <w:rPr>
                  <w:rFonts w:ascii="Times New Roman" w:hAnsi="Times New Roman" w:cs="Times New Roman"/>
                </w:rPr>
                <w:t>J45.9</w:t>
              </w:r>
            </w:ins>
          </w:p>
        </w:tc>
        <w:tc>
          <w:tcPr>
            <w:tcW w:w="6753" w:type="dxa"/>
            <w:vAlign w:val="bottom"/>
          </w:tcPr>
          <w:p w14:paraId="0781573B" w14:textId="64B906FF" w:rsidR="004460AA" w:rsidRPr="004967C5" w:rsidRDefault="004460AA" w:rsidP="0010788F">
            <w:pPr>
              <w:rPr>
                <w:ins w:id="21" w:author="Samantha Lain" w:date="2024-02-07T13:24:00Z"/>
                <w:rFonts w:ascii="Times New Roman" w:hAnsi="Times New Roman" w:cs="Times New Roman"/>
              </w:rPr>
            </w:pPr>
            <w:ins w:id="22" w:author="Samantha Lain" w:date="2024-02-07T13:24:00Z">
              <w:r>
                <w:rPr>
                  <w:rFonts w:ascii="Times New Roman" w:hAnsi="Times New Roman" w:cs="Times New Roman"/>
                </w:rPr>
                <w:t>Asthma</w:t>
              </w:r>
            </w:ins>
          </w:p>
        </w:tc>
      </w:tr>
      <w:tr w:rsidR="0010788F" w:rsidRPr="004967C5" w14:paraId="283F5A4A" w14:textId="77777777" w:rsidTr="008C29F0">
        <w:tc>
          <w:tcPr>
            <w:tcW w:w="2263" w:type="dxa"/>
            <w:vAlign w:val="bottom"/>
          </w:tcPr>
          <w:p w14:paraId="4FF29B0D" w14:textId="6D62E97D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N17.9</w:t>
            </w:r>
          </w:p>
        </w:tc>
        <w:tc>
          <w:tcPr>
            <w:tcW w:w="6753" w:type="dxa"/>
            <w:vAlign w:val="bottom"/>
          </w:tcPr>
          <w:p w14:paraId="2933187E" w14:textId="06A456F3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Acute kidney failure, unspecified</w:t>
            </w:r>
          </w:p>
        </w:tc>
      </w:tr>
      <w:tr w:rsidR="0010788F" w:rsidRPr="004967C5" w14:paraId="7D624121" w14:textId="77777777" w:rsidTr="008C29F0">
        <w:tc>
          <w:tcPr>
            <w:tcW w:w="2263" w:type="dxa"/>
            <w:vAlign w:val="bottom"/>
          </w:tcPr>
          <w:p w14:paraId="21778B6C" w14:textId="69A8698A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R55</w:t>
            </w:r>
          </w:p>
        </w:tc>
        <w:tc>
          <w:tcPr>
            <w:tcW w:w="6753" w:type="dxa"/>
            <w:vAlign w:val="bottom"/>
          </w:tcPr>
          <w:p w14:paraId="022C6D1A" w14:textId="7CE5B4FC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Syncope and collapse</w:t>
            </w:r>
          </w:p>
        </w:tc>
      </w:tr>
      <w:tr w:rsidR="0010788F" w:rsidRPr="004967C5" w14:paraId="5692A6AB" w14:textId="77777777" w:rsidTr="008C29F0">
        <w:tc>
          <w:tcPr>
            <w:tcW w:w="2263" w:type="dxa"/>
            <w:vAlign w:val="bottom"/>
          </w:tcPr>
          <w:p w14:paraId="3D698228" w14:textId="135D304B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R73.9</w:t>
            </w:r>
          </w:p>
        </w:tc>
        <w:tc>
          <w:tcPr>
            <w:tcW w:w="6753" w:type="dxa"/>
            <w:vAlign w:val="bottom"/>
          </w:tcPr>
          <w:p w14:paraId="13B309FB" w14:textId="791273C0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Hyperglycaemia, unspecified</w:t>
            </w:r>
          </w:p>
        </w:tc>
      </w:tr>
      <w:tr w:rsidR="0010788F" w:rsidRPr="004967C5" w14:paraId="3EEC4DEE" w14:textId="77777777" w:rsidTr="008C29F0">
        <w:tc>
          <w:tcPr>
            <w:tcW w:w="2263" w:type="dxa"/>
            <w:vAlign w:val="bottom"/>
          </w:tcPr>
          <w:p w14:paraId="5310C8B5" w14:textId="299B55E1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del w:id="23" w:author="Samantha Lain" w:date="2024-02-07T08:52:00Z">
              <w:r w:rsidRPr="004967C5" w:rsidDel="009036E6">
                <w:rPr>
                  <w:rFonts w:ascii="Times New Roman" w:hAnsi="Times New Roman" w:cs="Times New Roman"/>
                </w:rPr>
                <w:delText>W78</w:delText>
              </w:r>
            </w:del>
          </w:p>
        </w:tc>
        <w:tc>
          <w:tcPr>
            <w:tcW w:w="6753" w:type="dxa"/>
            <w:vAlign w:val="bottom"/>
          </w:tcPr>
          <w:p w14:paraId="45F0B8BF" w14:textId="774B94E0" w:rsidR="0010788F" w:rsidRPr="004967C5" w:rsidRDefault="0010788F" w:rsidP="0010788F">
            <w:pPr>
              <w:rPr>
                <w:rFonts w:ascii="Times New Roman" w:hAnsi="Times New Roman" w:cs="Times New Roman"/>
              </w:rPr>
            </w:pPr>
            <w:del w:id="24" w:author="Samantha Lain" w:date="2024-02-07T08:52:00Z">
              <w:r w:rsidRPr="004967C5" w:rsidDel="009036E6">
                <w:rPr>
                  <w:rFonts w:ascii="Times New Roman" w:hAnsi="Times New Roman" w:cs="Times New Roman"/>
                </w:rPr>
                <w:delText>Inhalation of gastric contents</w:delText>
              </w:r>
            </w:del>
          </w:p>
        </w:tc>
      </w:tr>
    </w:tbl>
    <w:p w14:paraId="69569210" w14:textId="0E194D54" w:rsidR="00FA7C32" w:rsidRDefault="00881D12" w:rsidP="003D15C9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FA7C32">
        <w:rPr>
          <w:rFonts w:ascii="Times New Roman" w:hAnsi="Times New Roman" w:cs="Times New Roman"/>
          <w:sz w:val="24"/>
          <w:szCs w:val="24"/>
        </w:rPr>
        <w:t>ause of death ICD</w:t>
      </w:r>
      <w:r>
        <w:rPr>
          <w:rFonts w:ascii="Times New Roman" w:hAnsi="Times New Roman" w:cs="Times New Roman"/>
          <w:sz w:val="24"/>
          <w:szCs w:val="24"/>
        </w:rPr>
        <w:t>10</w:t>
      </w:r>
      <w:r w:rsidR="00FA7C32">
        <w:rPr>
          <w:rFonts w:ascii="Times New Roman" w:hAnsi="Times New Roman" w:cs="Times New Roman"/>
          <w:sz w:val="24"/>
          <w:szCs w:val="24"/>
        </w:rPr>
        <w:t xml:space="preserve"> codes </w:t>
      </w:r>
      <w:r w:rsidR="00FA7C32">
        <w:rPr>
          <w:rFonts w:ascii="Times New Roman" w:hAnsi="Times New Roman" w:cs="Times New Roman"/>
          <w:sz w:val="24"/>
          <w:szCs w:val="24"/>
        </w:rPr>
        <w:t xml:space="preserve">included in ‘Chronic </w:t>
      </w:r>
      <w:ins w:id="25" w:author="Natasha Nassar" w:date="2024-02-09T19:25:00Z">
        <w:r>
          <w:rPr>
            <w:rFonts w:ascii="Times New Roman" w:hAnsi="Times New Roman" w:cs="Times New Roman"/>
            <w:sz w:val="24"/>
            <w:szCs w:val="24"/>
          </w:rPr>
          <w:t xml:space="preserve">diabetes-related </w:t>
        </w:r>
      </w:ins>
      <w:proofErr w:type="gramStart"/>
      <w:r w:rsidR="00FA7C32">
        <w:rPr>
          <w:rFonts w:ascii="Times New Roman" w:hAnsi="Times New Roman" w:cs="Times New Roman"/>
          <w:sz w:val="24"/>
          <w:szCs w:val="24"/>
        </w:rPr>
        <w:t>complications’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4967C5" w:rsidRPr="004967C5" w14:paraId="613189E7" w14:textId="77777777" w:rsidTr="00853CDD">
        <w:tc>
          <w:tcPr>
            <w:tcW w:w="2263" w:type="dxa"/>
          </w:tcPr>
          <w:p w14:paraId="24DD5471" w14:textId="616FBB15" w:rsidR="004967C5" w:rsidRPr="004967C5" w:rsidRDefault="004967C5" w:rsidP="00853CDD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ICD10 code</w:t>
            </w:r>
          </w:p>
        </w:tc>
        <w:tc>
          <w:tcPr>
            <w:tcW w:w="6753" w:type="dxa"/>
          </w:tcPr>
          <w:p w14:paraId="59FD3044" w14:textId="08766611" w:rsidR="004967C5" w:rsidRPr="004967C5" w:rsidRDefault="004967C5" w:rsidP="00853C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10 description</w:t>
            </w:r>
          </w:p>
        </w:tc>
      </w:tr>
      <w:tr w:rsidR="00A92072" w:rsidRPr="004967C5" w14:paraId="0C8E71E3" w14:textId="77777777" w:rsidTr="00853CDD">
        <w:tc>
          <w:tcPr>
            <w:tcW w:w="2263" w:type="dxa"/>
            <w:vAlign w:val="bottom"/>
          </w:tcPr>
          <w:p w14:paraId="44843DA8" w14:textId="5D7CCA59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10.2</w:t>
            </w:r>
          </w:p>
        </w:tc>
        <w:tc>
          <w:tcPr>
            <w:tcW w:w="6753" w:type="dxa"/>
            <w:vAlign w:val="bottom"/>
          </w:tcPr>
          <w:p w14:paraId="203E2E99" w14:textId="144979DE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Type 1 diabetes mellitus with kidney complication</w:t>
            </w:r>
          </w:p>
        </w:tc>
      </w:tr>
      <w:tr w:rsidR="00A92072" w:rsidRPr="004967C5" w14:paraId="5B0DCF7B" w14:textId="77777777" w:rsidTr="00853CDD">
        <w:tc>
          <w:tcPr>
            <w:tcW w:w="2263" w:type="dxa"/>
            <w:vAlign w:val="bottom"/>
          </w:tcPr>
          <w:p w14:paraId="4FB3BDD2" w14:textId="416E6CBA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10.7</w:t>
            </w:r>
          </w:p>
        </w:tc>
        <w:tc>
          <w:tcPr>
            <w:tcW w:w="6753" w:type="dxa"/>
            <w:vAlign w:val="bottom"/>
          </w:tcPr>
          <w:p w14:paraId="3D860F82" w14:textId="7E060C3A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Type 1 diabetes mellitus with multiple complications</w:t>
            </w:r>
          </w:p>
        </w:tc>
      </w:tr>
      <w:tr w:rsidR="00A92072" w:rsidRPr="004967C5" w14:paraId="5A457001" w14:textId="77777777" w:rsidTr="00853CDD">
        <w:tc>
          <w:tcPr>
            <w:tcW w:w="2263" w:type="dxa"/>
            <w:vAlign w:val="bottom"/>
          </w:tcPr>
          <w:p w14:paraId="3BDD990C" w14:textId="06EE52C9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10.8</w:t>
            </w:r>
          </w:p>
        </w:tc>
        <w:tc>
          <w:tcPr>
            <w:tcW w:w="6753" w:type="dxa"/>
            <w:vAlign w:val="bottom"/>
          </w:tcPr>
          <w:p w14:paraId="3F452266" w14:textId="6662E73B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Type 1 diabetes mellitus with unspecified complication</w:t>
            </w:r>
          </w:p>
        </w:tc>
      </w:tr>
      <w:tr w:rsidR="00A92072" w:rsidRPr="004967C5" w14:paraId="5894B132" w14:textId="77777777" w:rsidTr="00853CDD">
        <w:tc>
          <w:tcPr>
            <w:tcW w:w="2263" w:type="dxa"/>
            <w:vAlign w:val="bottom"/>
          </w:tcPr>
          <w:p w14:paraId="34E6C51C" w14:textId="6C6DEFB8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14.2</w:t>
            </w:r>
          </w:p>
        </w:tc>
        <w:tc>
          <w:tcPr>
            <w:tcW w:w="6753" w:type="dxa"/>
            <w:vAlign w:val="bottom"/>
          </w:tcPr>
          <w:p w14:paraId="1424887C" w14:textId="18BB4AA1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Unspecified diabetes mellitus with kidney complication</w:t>
            </w:r>
          </w:p>
        </w:tc>
      </w:tr>
      <w:tr w:rsidR="00A92072" w:rsidRPr="004967C5" w14:paraId="1F1E300B" w14:textId="77777777" w:rsidTr="00853CDD">
        <w:tc>
          <w:tcPr>
            <w:tcW w:w="2263" w:type="dxa"/>
            <w:vAlign w:val="bottom"/>
          </w:tcPr>
          <w:p w14:paraId="5B5EB530" w14:textId="589313DF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84.0</w:t>
            </w:r>
          </w:p>
        </w:tc>
        <w:tc>
          <w:tcPr>
            <w:tcW w:w="6753" w:type="dxa"/>
            <w:vAlign w:val="bottom"/>
          </w:tcPr>
          <w:p w14:paraId="5B59CD19" w14:textId="28586791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Cystic fibrosis with pulmonary manifestations</w:t>
            </w:r>
          </w:p>
        </w:tc>
      </w:tr>
      <w:tr w:rsidR="00A92072" w:rsidRPr="004967C5" w14:paraId="731DE6B8" w14:textId="77777777" w:rsidTr="00853CDD">
        <w:tc>
          <w:tcPr>
            <w:tcW w:w="2263" w:type="dxa"/>
            <w:vAlign w:val="bottom"/>
          </w:tcPr>
          <w:p w14:paraId="6425E86A" w14:textId="5E1196B1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84.8</w:t>
            </w:r>
          </w:p>
        </w:tc>
        <w:tc>
          <w:tcPr>
            <w:tcW w:w="6753" w:type="dxa"/>
            <w:vAlign w:val="bottom"/>
          </w:tcPr>
          <w:p w14:paraId="1D522338" w14:textId="1371AE24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Cystic fibrosis with other manifestations</w:t>
            </w:r>
          </w:p>
        </w:tc>
      </w:tr>
      <w:tr w:rsidR="00A92072" w:rsidRPr="004967C5" w14:paraId="4A872641" w14:textId="77777777" w:rsidTr="00853CDD">
        <w:tc>
          <w:tcPr>
            <w:tcW w:w="2263" w:type="dxa"/>
            <w:vAlign w:val="bottom"/>
          </w:tcPr>
          <w:p w14:paraId="5D2916B4" w14:textId="231F1938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84.9</w:t>
            </w:r>
          </w:p>
        </w:tc>
        <w:tc>
          <w:tcPr>
            <w:tcW w:w="6753" w:type="dxa"/>
            <w:vAlign w:val="bottom"/>
          </w:tcPr>
          <w:p w14:paraId="0C58ECF5" w14:textId="449D94C3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Cystic fibrosis, unspecified</w:t>
            </w:r>
          </w:p>
        </w:tc>
      </w:tr>
      <w:tr w:rsidR="00A92072" w:rsidRPr="004967C5" w14:paraId="525D2365" w14:textId="77777777" w:rsidTr="00853CDD">
        <w:tc>
          <w:tcPr>
            <w:tcW w:w="2263" w:type="dxa"/>
            <w:vAlign w:val="bottom"/>
          </w:tcPr>
          <w:p w14:paraId="3DD36EBE" w14:textId="5863B68A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87.5</w:t>
            </w:r>
          </w:p>
        </w:tc>
        <w:tc>
          <w:tcPr>
            <w:tcW w:w="6753" w:type="dxa"/>
            <w:vAlign w:val="bottom"/>
          </w:tcPr>
          <w:p w14:paraId="734C54C6" w14:textId="3FE97DEB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Hyperkalaemia</w:t>
            </w:r>
          </w:p>
        </w:tc>
      </w:tr>
      <w:tr w:rsidR="00A92072" w:rsidRPr="004967C5" w14:paraId="4138E3AF" w14:textId="77777777" w:rsidTr="00853CDD">
        <w:tc>
          <w:tcPr>
            <w:tcW w:w="2263" w:type="dxa"/>
            <w:vAlign w:val="bottom"/>
          </w:tcPr>
          <w:p w14:paraId="5A23B015" w14:textId="72CF62B7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N18.5</w:t>
            </w:r>
          </w:p>
        </w:tc>
        <w:tc>
          <w:tcPr>
            <w:tcW w:w="6753" w:type="dxa"/>
            <w:vAlign w:val="bottom"/>
          </w:tcPr>
          <w:p w14:paraId="26270007" w14:textId="549F5541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Chronic kidney disease, stage 5</w:t>
            </w:r>
          </w:p>
        </w:tc>
      </w:tr>
      <w:tr w:rsidR="00A92072" w:rsidRPr="004967C5" w14:paraId="14510438" w14:textId="77777777" w:rsidTr="00853CDD">
        <w:tc>
          <w:tcPr>
            <w:tcW w:w="2263" w:type="dxa"/>
            <w:vAlign w:val="bottom"/>
          </w:tcPr>
          <w:p w14:paraId="3E8393EE" w14:textId="4CBCD31C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N18.9</w:t>
            </w:r>
          </w:p>
        </w:tc>
        <w:tc>
          <w:tcPr>
            <w:tcW w:w="6753" w:type="dxa"/>
            <w:vAlign w:val="bottom"/>
          </w:tcPr>
          <w:p w14:paraId="58CEE5C1" w14:textId="0FC6EC78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Chronic kidney disease, unspecified</w:t>
            </w:r>
          </w:p>
        </w:tc>
      </w:tr>
      <w:tr w:rsidR="00A92072" w:rsidRPr="004967C5" w14:paraId="3F902242" w14:textId="77777777" w:rsidTr="00853CDD">
        <w:tc>
          <w:tcPr>
            <w:tcW w:w="2263" w:type="dxa"/>
            <w:vAlign w:val="bottom"/>
          </w:tcPr>
          <w:p w14:paraId="031B896D" w14:textId="568EFABB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N28.9</w:t>
            </w:r>
          </w:p>
        </w:tc>
        <w:tc>
          <w:tcPr>
            <w:tcW w:w="6753" w:type="dxa"/>
            <w:vAlign w:val="bottom"/>
          </w:tcPr>
          <w:p w14:paraId="5273CD19" w14:textId="15FD1E94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Disorder of kidney and ureter, unspecified</w:t>
            </w:r>
          </w:p>
        </w:tc>
      </w:tr>
      <w:tr w:rsidR="00A92072" w:rsidRPr="004967C5" w14:paraId="04EF3DDA" w14:textId="77777777" w:rsidTr="00853CDD">
        <w:tc>
          <w:tcPr>
            <w:tcW w:w="2263" w:type="dxa"/>
            <w:vAlign w:val="bottom"/>
          </w:tcPr>
          <w:p w14:paraId="177F1738" w14:textId="7049BE38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del w:id="26" w:author="Samantha Lain" w:date="2024-02-06T16:50:00Z">
              <w:r w:rsidRPr="004967C5" w:rsidDel="00AC17EC">
                <w:rPr>
                  <w:rFonts w:ascii="Times New Roman" w:hAnsi="Times New Roman" w:cs="Times New Roman"/>
                </w:rPr>
                <w:delText>N39.0</w:delText>
              </w:r>
            </w:del>
          </w:p>
        </w:tc>
        <w:tc>
          <w:tcPr>
            <w:tcW w:w="6753" w:type="dxa"/>
            <w:vAlign w:val="bottom"/>
          </w:tcPr>
          <w:p w14:paraId="01AA7FA3" w14:textId="682F0E70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del w:id="27" w:author="Samantha Lain" w:date="2024-02-06T16:50:00Z">
              <w:r w:rsidRPr="004967C5" w:rsidDel="00AC17EC">
                <w:rPr>
                  <w:rFonts w:ascii="Times New Roman" w:hAnsi="Times New Roman" w:cs="Times New Roman"/>
                </w:rPr>
                <w:delText>Urinary tract infection, site not specified</w:delText>
              </w:r>
            </w:del>
          </w:p>
        </w:tc>
      </w:tr>
      <w:tr w:rsidR="00A92072" w:rsidRPr="004967C5" w14:paraId="2FFEB642" w14:textId="77777777" w:rsidTr="00853CDD">
        <w:tc>
          <w:tcPr>
            <w:tcW w:w="2263" w:type="dxa"/>
            <w:vAlign w:val="bottom"/>
          </w:tcPr>
          <w:p w14:paraId="64EB2981" w14:textId="784B3BFB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Y83.0</w:t>
            </w:r>
          </w:p>
        </w:tc>
        <w:tc>
          <w:tcPr>
            <w:tcW w:w="6753" w:type="dxa"/>
            <w:vAlign w:val="bottom"/>
          </w:tcPr>
          <w:p w14:paraId="2CA423D0" w14:textId="7948FEBF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Surgical operation with transplant of partial or whole organ</w:t>
            </w:r>
          </w:p>
        </w:tc>
      </w:tr>
      <w:tr w:rsidR="00A92072" w:rsidRPr="004967C5" w14:paraId="57CAB0FC" w14:textId="77777777" w:rsidTr="00853CDD">
        <w:tc>
          <w:tcPr>
            <w:tcW w:w="2263" w:type="dxa"/>
            <w:vAlign w:val="bottom"/>
          </w:tcPr>
          <w:p w14:paraId="59A2D7B1" w14:textId="0061DB41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Y83.2</w:t>
            </w:r>
          </w:p>
        </w:tc>
        <w:tc>
          <w:tcPr>
            <w:tcW w:w="6753" w:type="dxa"/>
            <w:vAlign w:val="bottom"/>
          </w:tcPr>
          <w:p w14:paraId="573999B6" w14:textId="4524F573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 xml:space="preserve">Surgical operation with anastomosis, </w:t>
            </w:r>
            <w:proofErr w:type="gramStart"/>
            <w:r w:rsidRPr="004967C5">
              <w:rPr>
                <w:rFonts w:ascii="Times New Roman" w:hAnsi="Times New Roman" w:cs="Times New Roman"/>
              </w:rPr>
              <w:t>bypass</w:t>
            </w:r>
            <w:proofErr w:type="gramEnd"/>
            <w:r w:rsidRPr="004967C5">
              <w:rPr>
                <w:rFonts w:ascii="Times New Roman" w:hAnsi="Times New Roman" w:cs="Times New Roman"/>
              </w:rPr>
              <w:t xml:space="preserve"> or graft</w:t>
            </w:r>
          </w:p>
        </w:tc>
      </w:tr>
      <w:tr w:rsidR="00A92072" w:rsidRPr="004967C5" w14:paraId="5DA491A3" w14:textId="77777777" w:rsidTr="00853CDD">
        <w:tc>
          <w:tcPr>
            <w:tcW w:w="2263" w:type="dxa"/>
            <w:vAlign w:val="bottom"/>
          </w:tcPr>
          <w:p w14:paraId="15F49388" w14:textId="35E91665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Y83.5</w:t>
            </w:r>
          </w:p>
        </w:tc>
        <w:tc>
          <w:tcPr>
            <w:tcW w:w="6753" w:type="dxa"/>
            <w:vAlign w:val="bottom"/>
          </w:tcPr>
          <w:p w14:paraId="62CC9608" w14:textId="4A0CEBD8" w:rsidR="00A92072" w:rsidRPr="004967C5" w:rsidRDefault="00A92072" w:rsidP="00A9207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Amputation of limb(s)</w:t>
            </w:r>
          </w:p>
        </w:tc>
      </w:tr>
    </w:tbl>
    <w:p w14:paraId="6924790F" w14:textId="77777777" w:rsidR="004967C5" w:rsidRDefault="004967C5" w:rsidP="004967C5">
      <w:pPr>
        <w:rPr>
          <w:rFonts w:ascii="Times New Roman" w:hAnsi="Times New Roman" w:cs="Times New Roman"/>
        </w:rPr>
      </w:pPr>
    </w:p>
    <w:p w14:paraId="24834878" w14:textId="387AA642" w:rsidR="00416CA2" w:rsidRDefault="00C90CD2" w:rsidP="00416C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416CA2">
        <w:rPr>
          <w:rFonts w:ascii="Times New Roman" w:hAnsi="Times New Roman" w:cs="Times New Roman"/>
          <w:sz w:val="24"/>
          <w:szCs w:val="24"/>
        </w:rPr>
        <w:t xml:space="preserve">ause </w:t>
      </w:r>
      <w:r w:rsidR="00416CA2">
        <w:rPr>
          <w:rFonts w:ascii="Times New Roman" w:hAnsi="Times New Roman" w:cs="Times New Roman"/>
          <w:sz w:val="24"/>
          <w:szCs w:val="24"/>
        </w:rPr>
        <w:t xml:space="preserve">of death </w:t>
      </w:r>
      <w:ins w:id="28" w:author="Natasha Nassar" w:date="2024-02-08T21:30:00Z">
        <w:r w:rsidR="00F43D82">
          <w:rPr>
            <w:rFonts w:ascii="Times New Roman" w:hAnsi="Times New Roman" w:cs="Times New Roman"/>
            <w:sz w:val="24"/>
            <w:szCs w:val="24"/>
          </w:rPr>
          <w:t xml:space="preserve">and </w:t>
        </w:r>
      </w:ins>
      <w:r w:rsidR="00416CA2">
        <w:rPr>
          <w:rFonts w:ascii="Times New Roman" w:hAnsi="Times New Roman" w:cs="Times New Roman"/>
          <w:sz w:val="24"/>
          <w:szCs w:val="24"/>
        </w:rPr>
        <w:t>ICD codes included in other</w:t>
      </w:r>
      <w:ins w:id="29" w:author="Natasha Nassar" w:date="2024-02-09T19:28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30" w:author="Natasha Nassar" w:date="2024-02-08T21:30:00Z">
        <w:r w:rsidR="00F43D82">
          <w:rPr>
            <w:rFonts w:ascii="Times New Roman" w:hAnsi="Times New Roman" w:cs="Times New Roman"/>
            <w:sz w:val="24"/>
            <w:szCs w:val="24"/>
          </w:rPr>
          <w:t>respective</w:t>
        </w:r>
      </w:ins>
      <w:r w:rsidR="00416CA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16CA2">
        <w:rPr>
          <w:rFonts w:ascii="Times New Roman" w:hAnsi="Times New Roman" w:cs="Times New Roman"/>
          <w:sz w:val="24"/>
          <w:szCs w:val="24"/>
        </w:rPr>
        <w:t>categori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416CA2" w:rsidRPr="004967C5" w14:paraId="05F0F9B7" w14:textId="77777777" w:rsidTr="00B65EF8">
        <w:tc>
          <w:tcPr>
            <w:tcW w:w="2263" w:type="dxa"/>
          </w:tcPr>
          <w:p w14:paraId="5B7FF989" w14:textId="31C4A9DD" w:rsidR="00416CA2" w:rsidRPr="004967C5" w:rsidRDefault="00416CA2" w:rsidP="00B65EF8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ICD10 code</w:t>
            </w:r>
          </w:p>
        </w:tc>
        <w:tc>
          <w:tcPr>
            <w:tcW w:w="6753" w:type="dxa"/>
          </w:tcPr>
          <w:p w14:paraId="5794E3B8" w14:textId="118240A9" w:rsidR="00416CA2" w:rsidRPr="004967C5" w:rsidRDefault="00416CA2" w:rsidP="00B65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10 description</w:t>
            </w:r>
          </w:p>
        </w:tc>
      </w:tr>
      <w:tr w:rsidR="00881D12" w:rsidRPr="004967C5" w14:paraId="63A36573" w14:textId="77777777" w:rsidTr="00B65EF8">
        <w:tc>
          <w:tcPr>
            <w:tcW w:w="2263" w:type="dxa"/>
            <w:vAlign w:val="bottom"/>
          </w:tcPr>
          <w:p w14:paraId="4EBB823A" w14:textId="22C780B3" w:rsidR="00881D12" w:rsidRDefault="00881D12" w:rsidP="00881D12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E10.</w:t>
            </w:r>
            <w:r>
              <w:rPr>
                <w:rFonts w:ascii="Times New Roman" w:hAnsi="Times New Roman" w:cs="Times New Roman"/>
              </w:rPr>
              <w:t>9, E14.9</w:t>
            </w:r>
          </w:p>
        </w:tc>
        <w:tc>
          <w:tcPr>
            <w:tcW w:w="6753" w:type="dxa"/>
            <w:vAlign w:val="bottom"/>
          </w:tcPr>
          <w:p w14:paraId="0A7FCB35" w14:textId="5AA1054E" w:rsidR="00881D12" w:rsidRDefault="00881D12" w:rsidP="00881D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967C5">
              <w:rPr>
                <w:rFonts w:ascii="Times New Roman" w:hAnsi="Times New Roman" w:cs="Times New Roman"/>
              </w:rPr>
              <w:t>iabetes mellitus with</w:t>
            </w:r>
            <w:r>
              <w:rPr>
                <w:rFonts w:ascii="Times New Roman" w:hAnsi="Times New Roman" w:cs="Times New Roman"/>
              </w:rPr>
              <w:t>out</w:t>
            </w:r>
            <w:r w:rsidRPr="004967C5">
              <w:rPr>
                <w:rFonts w:ascii="Times New Roman" w:hAnsi="Times New Roman" w:cs="Times New Roman"/>
              </w:rPr>
              <w:t xml:space="preserve"> complication</w:t>
            </w:r>
          </w:p>
        </w:tc>
      </w:tr>
      <w:tr w:rsidR="00416CA2" w:rsidRPr="004967C5" w14:paraId="4CA381A2" w14:textId="77777777" w:rsidTr="00B65EF8">
        <w:tc>
          <w:tcPr>
            <w:tcW w:w="2263" w:type="dxa"/>
            <w:vAlign w:val="bottom"/>
          </w:tcPr>
          <w:p w14:paraId="08A89C3A" w14:textId="3D2E85EA" w:rsidR="00416CA2" w:rsidRPr="004967C5" w:rsidRDefault="00416CA2" w:rsidP="00B65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A5EA3">
              <w:rPr>
                <w:rFonts w:ascii="Times New Roman" w:hAnsi="Times New Roman" w:cs="Times New Roman"/>
              </w:rPr>
              <w:t>00-D4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53" w:type="dxa"/>
            <w:vAlign w:val="bottom"/>
          </w:tcPr>
          <w:p w14:paraId="477E2022" w14:textId="731793A7" w:rsidR="00416CA2" w:rsidRPr="004967C5" w:rsidRDefault="00416CA2" w:rsidP="00B65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</w:tr>
      <w:tr w:rsidR="00416CA2" w:rsidRPr="004967C5" w14:paraId="111721C0" w14:textId="77777777" w:rsidTr="00B65EF8">
        <w:tc>
          <w:tcPr>
            <w:tcW w:w="2263" w:type="dxa"/>
            <w:vAlign w:val="bottom"/>
          </w:tcPr>
          <w:p w14:paraId="37B0F00E" w14:textId="3CD42B10" w:rsidR="00416CA2" w:rsidRPr="004967C5" w:rsidRDefault="00416CA2" w:rsidP="00B65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0A5EA3">
              <w:rPr>
                <w:rFonts w:ascii="Times New Roman" w:hAnsi="Times New Roman" w:cs="Times New Roman"/>
              </w:rPr>
              <w:t>00-I9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53" w:type="dxa"/>
            <w:vAlign w:val="bottom"/>
          </w:tcPr>
          <w:p w14:paraId="19F61883" w14:textId="3FDBAA41" w:rsidR="00416CA2" w:rsidRPr="004967C5" w:rsidRDefault="00416CA2" w:rsidP="00B65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</w:t>
            </w:r>
            <w:ins w:id="31" w:author="Natasha Nassar" w:date="2024-02-09T19:26:00Z">
              <w:r w:rsidR="00881D12">
                <w:rPr>
                  <w:rFonts w:ascii="Times New Roman" w:hAnsi="Times New Roman" w:cs="Times New Roman"/>
                </w:rPr>
                <w:t xml:space="preserve"> disease, not associated with diabetes</w:t>
              </w:r>
            </w:ins>
          </w:p>
        </w:tc>
      </w:tr>
      <w:tr w:rsidR="00416CA2" w:rsidRPr="004967C5" w14:paraId="19E5498A" w14:textId="77777777" w:rsidTr="00B65EF8">
        <w:tc>
          <w:tcPr>
            <w:tcW w:w="2263" w:type="dxa"/>
            <w:vAlign w:val="bottom"/>
          </w:tcPr>
          <w:p w14:paraId="4270026B" w14:textId="76CE2DEE" w:rsidR="00416CA2" w:rsidRPr="004967C5" w:rsidRDefault="00FD7DFB" w:rsidP="00B65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0A5EA3">
              <w:rPr>
                <w:rFonts w:ascii="Times New Roman" w:hAnsi="Times New Roman" w:cs="Times New Roman"/>
              </w:rPr>
              <w:t>00-Y9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53" w:type="dxa"/>
            <w:vAlign w:val="bottom"/>
          </w:tcPr>
          <w:p w14:paraId="5E19ABEB" w14:textId="14193037" w:rsidR="00416CA2" w:rsidRPr="004967C5" w:rsidRDefault="00FD7DFB" w:rsidP="00B65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ident and misadventure</w:t>
            </w:r>
            <w:ins w:id="32" w:author="Natasha Nassar" w:date="2024-02-08T21:22:00Z">
              <w:r w:rsidR="000A5EA3">
                <w:rPr>
                  <w:rFonts w:ascii="Times New Roman" w:hAnsi="Times New Roman" w:cs="Times New Roman"/>
                </w:rPr>
                <w:t xml:space="preserve"> (including intentional injuries)</w:t>
              </w:r>
            </w:ins>
          </w:p>
        </w:tc>
      </w:tr>
    </w:tbl>
    <w:p w14:paraId="4E938FB1" w14:textId="77777777" w:rsidR="004967C5" w:rsidRDefault="004967C5">
      <w:pPr>
        <w:rPr>
          <w:rFonts w:ascii="Times New Roman" w:hAnsi="Times New Roman" w:cs="Times New Roman"/>
        </w:rPr>
      </w:pPr>
    </w:p>
    <w:p w14:paraId="224E5822" w14:textId="7BEABDA6" w:rsidR="00315137" w:rsidRDefault="00881D12" w:rsidP="003151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315137">
        <w:rPr>
          <w:rFonts w:ascii="Times New Roman" w:hAnsi="Times New Roman" w:cs="Times New Roman"/>
          <w:sz w:val="24"/>
          <w:szCs w:val="24"/>
        </w:rPr>
        <w:t>ause of death ICD</w:t>
      </w:r>
      <w:r>
        <w:rPr>
          <w:rFonts w:ascii="Times New Roman" w:hAnsi="Times New Roman" w:cs="Times New Roman"/>
          <w:sz w:val="24"/>
          <w:szCs w:val="24"/>
        </w:rPr>
        <w:t>10</w:t>
      </w:r>
      <w:r w:rsidR="00315137">
        <w:rPr>
          <w:rFonts w:ascii="Times New Roman" w:hAnsi="Times New Roman" w:cs="Times New Roman"/>
          <w:sz w:val="24"/>
          <w:szCs w:val="24"/>
        </w:rPr>
        <w:t xml:space="preserve"> codes that </w:t>
      </w:r>
      <w:r w:rsidR="000A5EA3">
        <w:rPr>
          <w:rFonts w:ascii="Times New Roman" w:hAnsi="Times New Roman" w:cs="Times New Roman"/>
          <w:sz w:val="24"/>
          <w:szCs w:val="24"/>
        </w:rPr>
        <w:t xml:space="preserve">included </w:t>
      </w:r>
      <w:r w:rsidR="00E408C6">
        <w:rPr>
          <w:rFonts w:ascii="Times New Roman" w:hAnsi="Times New Roman" w:cs="Times New Roman"/>
          <w:sz w:val="24"/>
          <w:szCs w:val="24"/>
        </w:rPr>
        <w:t xml:space="preserve">alcohol and drug </w:t>
      </w:r>
      <w:proofErr w:type="gramStart"/>
      <w:r w:rsidR="00E408C6">
        <w:rPr>
          <w:rFonts w:ascii="Times New Roman" w:hAnsi="Times New Roman" w:cs="Times New Roman"/>
          <w:sz w:val="24"/>
          <w:szCs w:val="24"/>
        </w:rPr>
        <w:t>us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315137" w:rsidRPr="004967C5" w14:paraId="0AFCAF6D" w14:textId="77777777" w:rsidTr="00B65EF8">
        <w:tc>
          <w:tcPr>
            <w:tcW w:w="2263" w:type="dxa"/>
          </w:tcPr>
          <w:p w14:paraId="3297C314" w14:textId="02BE56A9" w:rsidR="00315137" w:rsidRPr="004967C5" w:rsidRDefault="00315137" w:rsidP="00B65EF8">
            <w:pPr>
              <w:rPr>
                <w:rFonts w:ascii="Times New Roman" w:hAnsi="Times New Roman" w:cs="Times New Roman"/>
              </w:rPr>
            </w:pPr>
            <w:r w:rsidRPr="004967C5">
              <w:rPr>
                <w:rFonts w:ascii="Times New Roman" w:hAnsi="Times New Roman" w:cs="Times New Roman"/>
              </w:rPr>
              <w:t>ICD10 code</w:t>
            </w:r>
          </w:p>
        </w:tc>
        <w:tc>
          <w:tcPr>
            <w:tcW w:w="6753" w:type="dxa"/>
          </w:tcPr>
          <w:p w14:paraId="0323AEFC" w14:textId="29281CC3" w:rsidR="00315137" w:rsidRPr="004967C5" w:rsidRDefault="00315137" w:rsidP="00B65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10 description</w:t>
            </w:r>
          </w:p>
        </w:tc>
      </w:tr>
      <w:tr w:rsidR="00315137" w:rsidRPr="004967C5" w14:paraId="45376F87" w14:textId="77777777" w:rsidTr="00B65EF8">
        <w:tc>
          <w:tcPr>
            <w:tcW w:w="2263" w:type="dxa"/>
            <w:vAlign w:val="bottom"/>
          </w:tcPr>
          <w:p w14:paraId="1AE28CB8" w14:textId="5D7F6513" w:rsidR="00315137" w:rsidRPr="004967C5" w:rsidRDefault="00E408C6" w:rsidP="00B65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40-X49</w:t>
            </w:r>
          </w:p>
        </w:tc>
        <w:tc>
          <w:tcPr>
            <w:tcW w:w="6753" w:type="dxa"/>
            <w:vAlign w:val="bottom"/>
          </w:tcPr>
          <w:p w14:paraId="003D2815" w14:textId="5855CDF3" w:rsidR="00315137" w:rsidRPr="004967C5" w:rsidRDefault="00E408C6" w:rsidP="00B65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idental poisoning</w:t>
            </w:r>
            <w:r w:rsidR="00877AC1">
              <w:rPr>
                <w:rFonts w:ascii="Times New Roman" w:hAnsi="Times New Roman" w:cs="Times New Roman"/>
              </w:rPr>
              <w:t xml:space="preserve"> by and exposure to noxious chemical</w:t>
            </w:r>
          </w:p>
        </w:tc>
      </w:tr>
      <w:tr w:rsidR="002966DD" w:rsidRPr="004967C5" w14:paraId="7E68FF77" w14:textId="77777777" w:rsidTr="00B65EF8">
        <w:tc>
          <w:tcPr>
            <w:tcW w:w="2263" w:type="dxa"/>
            <w:vAlign w:val="bottom"/>
          </w:tcPr>
          <w:p w14:paraId="7ABE7195" w14:textId="4A609251" w:rsidR="002966DD" w:rsidRPr="004967C5" w:rsidRDefault="002966DD" w:rsidP="00296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60-X69</w:t>
            </w:r>
          </w:p>
        </w:tc>
        <w:tc>
          <w:tcPr>
            <w:tcW w:w="6753" w:type="dxa"/>
            <w:vAlign w:val="bottom"/>
          </w:tcPr>
          <w:p w14:paraId="7718685F" w14:textId="1AEB005D" w:rsidR="002966DD" w:rsidRPr="004967C5" w:rsidRDefault="002966DD" w:rsidP="00296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ntional </w:t>
            </w:r>
            <w:r w:rsidR="008733EB">
              <w:rPr>
                <w:rFonts w:ascii="Times New Roman" w:hAnsi="Times New Roman" w:cs="Times New Roman"/>
              </w:rPr>
              <w:t>self-</w:t>
            </w:r>
            <w:r>
              <w:rPr>
                <w:rFonts w:ascii="Times New Roman" w:hAnsi="Times New Roman" w:cs="Times New Roman"/>
              </w:rPr>
              <w:t>poisoning by and exposure to noxious chemical</w:t>
            </w:r>
          </w:p>
        </w:tc>
      </w:tr>
      <w:tr w:rsidR="002966DD" w:rsidRPr="004967C5" w14:paraId="5829A6BE" w14:textId="77777777" w:rsidTr="00B65EF8">
        <w:tc>
          <w:tcPr>
            <w:tcW w:w="2263" w:type="dxa"/>
            <w:vAlign w:val="bottom"/>
          </w:tcPr>
          <w:p w14:paraId="1D1D7B48" w14:textId="0A628C12" w:rsidR="002966DD" w:rsidRPr="004967C5" w:rsidRDefault="00247F3C" w:rsidP="00296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0-F17, F18, F19</w:t>
            </w:r>
          </w:p>
        </w:tc>
        <w:tc>
          <w:tcPr>
            <w:tcW w:w="6753" w:type="dxa"/>
            <w:vAlign w:val="bottom"/>
          </w:tcPr>
          <w:p w14:paraId="0F0F4729" w14:textId="619D1406" w:rsidR="002966DD" w:rsidRPr="004967C5" w:rsidRDefault="006D781F" w:rsidP="00296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tal and behavioural disorders </w:t>
            </w:r>
            <w:r w:rsidR="00F5696E">
              <w:rPr>
                <w:rFonts w:ascii="Times New Roman" w:hAnsi="Times New Roman" w:cs="Times New Roman"/>
              </w:rPr>
              <w:t>due to use of alcohol and drugs</w:t>
            </w:r>
          </w:p>
        </w:tc>
      </w:tr>
      <w:tr w:rsidR="002966DD" w:rsidRPr="004967C5" w14:paraId="4656BD94" w14:textId="77777777" w:rsidTr="00B65EF8">
        <w:tc>
          <w:tcPr>
            <w:tcW w:w="2263" w:type="dxa"/>
            <w:vAlign w:val="bottom"/>
          </w:tcPr>
          <w:p w14:paraId="50EE9F5D" w14:textId="3AE84F2C" w:rsidR="002966DD" w:rsidRPr="004967C5" w:rsidRDefault="001C2385" w:rsidP="00296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6-T51</w:t>
            </w:r>
          </w:p>
        </w:tc>
        <w:tc>
          <w:tcPr>
            <w:tcW w:w="6753" w:type="dxa"/>
            <w:vAlign w:val="bottom"/>
          </w:tcPr>
          <w:p w14:paraId="6D64928B" w14:textId="4ADC6CEB" w:rsidR="002966DD" w:rsidRPr="004967C5" w:rsidRDefault="00CE2715" w:rsidP="002966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isoning by drugs, medicants and alcohol</w:t>
            </w:r>
          </w:p>
        </w:tc>
      </w:tr>
    </w:tbl>
    <w:p w14:paraId="68EE1DB1" w14:textId="77777777" w:rsidR="00315137" w:rsidRPr="004967C5" w:rsidRDefault="00315137" w:rsidP="003D15C9">
      <w:pPr>
        <w:rPr>
          <w:rFonts w:ascii="Times New Roman" w:hAnsi="Times New Roman" w:cs="Times New Roman"/>
        </w:rPr>
      </w:pPr>
    </w:p>
    <w:sectPr w:rsidR="00315137" w:rsidRPr="004967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asha Nassar">
    <w15:presenceInfo w15:providerId="AD" w15:userId="S::natasha.nassar@sydney.edu.au::8d057040-0c1a-4863-90ff-e80fd46a0678"/>
  </w15:person>
  <w15:person w15:author="Samantha Lain">
    <w15:presenceInfo w15:providerId="AD" w15:userId="S::samantha.lain@sydney.edu.au::249a0edc-e67b-4a5a-bb52-c536b1d375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7C5"/>
    <w:rsid w:val="00072402"/>
    <w:rsid w:val="00093119"/>
    <w:rsid w:val="000A5EA3"/>
    <w:rsid w:val="000C34FE"/>
    <w:rsid w:val="00106AA1"/>
    <w:rsid w:val="0010788F"/>
    <w:rsid w:val="001851B8"/>
    <w:rsid w:val="0019385A"/>
    <w:rsid w:val="001C2385"/>
    <w:rsid w:val="00222D93"/>
    <w:rsid w:val="00226C2C"/>
    <w:rsid w:val="00236D1E"/>
    <w:rsid w:val="00247F3C"/>
    <w:rsid w:val="00276965"/>
    <w:rsid w:val="00277182"/>
    <w:rsid w:val="002966DD"/>
    <w:rsid w:val="00315137"/>
    <w:rsid w:val="00324C9D"/>
    <w:rsid w:val="00356E66"/>
    <w:rsid w:val="00384EAC"/>
    <w:rsid w:val="003D15C9"/>
    <w:rsid w:val="00404CB0"/>
    <w:rsid w:val="00416CA2"/>
    <w:rsid w:val="004460AA"/>
    <w:rsid w:val="004967C5"/>
    <w:rsid w:val="004A0E96"/>
    <w:rsid w:val="004A55A1"/>
    <w:rsid w:val="004B496E"/>
    <w:rsid w:val="004E1AAE"/>
    <w:rsid w:val="00501589"/>
    <w:rsid w:val="005635F4"/>
    <w:rsid w:val="00577C7E"/>
    <w:rsid w:val="0058097E"/>
    <w:rsid w:val="005A551E"/>
    <w:rsid w:val="0060437D"/>
    <w:rsid w:val="0061119A"/>
    <w:rsid w:val="00657C40"/>
    <w:rsid w:val="0069054C"/>
    <w:rsid w:val="006B16FD"/>
    <w:rsid w:val="006D781F"/>
    <w:rsid w:val="00716692"/>
    <w:rsid w:val="007515C0"/>
    <w:rsid w:val="0077391F"/>
    <w:rsid w:val="00781EFD"/>
    <w:rsid w:val="007B7A89"/>
    <w:rsid w:val="008733EB"/>
    <w:rsid w:val="00877AC1"/>
    <w:rsid w:val="00881D12"/>
    <w:rsid w:val="00884460"/>
    <w:rsid w:val="008B23B0"/>
    <w:rsid w:val="008E1650"/>
    <w:rsid w:val="009036E6"/>
    <w:rsid w:val="009164BD"/>
    <w:rsid w:val="009609D0"/>
    <w:rsid w:val="009B4E98"/>
    <w:rsid w:val="00A340A5"/>
    <w:rsid w:val="00A50D35"/>
    <w:rsid w:val="00A74F31"/>
    <w:rsid w:val="00A92072"/>
    <w:rsid w:val="00A939D3"/>
    <w:rsid w:val="00AC17EC"/>
    <w:rsid w:val="00AE4706"/>
    <w:rsid w:val="00B86846"/>
    <w:rsid w:val="00C14217"/>
    <w:rsid w:val="00C90CD2"/>
    <w:rsid w:val="00CB4BC1"/>
    <w:rsid w:val="00CC576B"/>
    <w:rsid w:val="00CD6AE9"/>
    <w:rsid w:val="00CE0D75"/>
    <w:rsid w:val="00CE2715"/>
    <w:rsid w:val="00CF2F60"/>
    <w:rsid w:val="00D60813"/>
    <w:rsid w:val="00D73AA8"/>
    <w:rsid w:val="00DB6C8B"/>
    <w:rsid w:val="00E408C6"/>
    <w:rsid w:val="00E820E7"/>
    <w:rsid w:val="00EC127E"/>
    <w:rsid w:val="00F43D82"/>
    <w:rsid w:val="00F5696E"/>
    <w:rsid w:val="00F756E8"/>
    <w:rsid w:val="00FA7C32"/>
    <w:rsid w:val="00FC01C2"/>
    <w:rsid w:val="00FD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D2C81"/>
  <w15:chartTrackingRefBased/>
  <w15:docId w15:val="{CBF896C9-7CB6-4FCD-83D5-2AE27C4EA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4F3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0C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0C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C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C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C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ain</dc:creator>
  <cp:keywords/>
  <dc:description/>
  <cp:lastModifiedBy>Samantha Lain</cp:lastModifiedBy>
  <cp:revision>7</cp:revision>
  <dcterms:created xsi:type="dcterms:W3CDTF">2024-02-11T04:24:00Z</dcterms:created>
  <dcterms:modified xsi:type="dcterms:W3CDTF">2024-02-11T04:29:00Z</dcterms:modified>
</cp:coreProperties>
</file>